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00850" w14:textId="72231C17" w:rsidR="009C3FBF" w:rsidRPr="009C3FBF" w:rsidRDefault="00025270" w:rsidP="009C3FBF">
      <w:pPr>
        <w:pStyle w:val="Heading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4DBAABE7" w14:textId="5666FFA0" w:rsidR="009C3FBF" w:rsidRPr="00460120" w:rsidRDefault="001C671C" w:rsidP="00460120">
      <w:pPr>
        <w:pStyle w:val="Heading2"/>
        <w:spacing w:after="200"/>
        <w:rPr>
          <w:i w:val="0"/>
          <w:iCs w:val="0"/>
          <w:sz w:val="20"/>
          <w:szCs w:val="20"/>
          <w:vertAlign w:val="baseline"/>
        </w:rPr>
      </w:pPr>
      <w:bookmarkStart w:id="0" w:name="_GoBack"/>
      <w:bookmarkEnd w:id="0"/>
      <w:r>
        <w:rPr>
          <w:i w:val="0"/>
          <w:vertAlign w:val="baseline"/>
        </w:rPr>
        <w:t>S4 Results</w:t>
      </w:r>
      <w:r w:rsidR="009C3FBF" w:rsidRPr="004F0344">
        <w:rPr>
          <w:i w:val="0"/>
          <w:vertAlign w:val="baseline"/>
        </w:rPr>
        <w:t xml:space="preserve">: </w:t>
      </w:r>
      <w:r w:rsidR="003123C4" w:rsidRPr="003123C4">
        <w:rPr>
          <w:i w:val="0"/>
          <w:iCs w:val="0"/>
          <w:vertAlign w:val="baseline"/>
        </w:rPr>
        <w:t xml:space="preserve">Are features of </w:t>
      </w:r>
      <w:proofErr w:type="spellStart"/>
      <w:r w:rsidR="003123C4" w:rsidRPr="003123C4">
        <w:rPr>
          <w:i w:val="0"/>
          <w:iCs w:val="0"/>
          <w:vertAlign w:val="baseline"/>
        </w:rPr>
        <w:t>nCTS</w:t>
      </w:r>
      <w:proofErr w:type="spellEnd"/>
      <w:r w:rsidR="003123C4" w:rsidRPr="003123C4">
        <w:rPr>
          <w:i w:val="0"/>
          <w:iCs w:val="0"/>
          <w:vertAlign w:val="baseline"/>
        </w:rPr>
        <w:t xml:space="preserve"> related to the importance of reading difficulties in dyslexia?</w:t>
      </w:r>
    </w:p>
    <w:p w14:paraId="369F4525" w14:textId="77777777" w:rsidR="003123C4" w:rsidRPr="003123C4" w:rsidRDefault="003123C4" w:rsidP="003123C4">
      <w:pPr>
        <w:spacing w:line="480" w:lineRule="auto"/>
        <w:ind w:firstLine="720"/>
        <w:jc w:val="both"/>
        <w:rPr>
          <w:rFonts w:ascii="Times New Roman" w:hAnsi="Times New Roman" w:cs="Times New Roman"/>
          <w:i w:val="0"/>
          <w:iCs w:val="0"/>
          <w:sz w:val="20"/>
          <w:szCs w:val="20"/>
          <w:vertAlign w:val="baseline"/>
        </w:rPr>
      </w:pPr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To determine whether and how the reading deficit in dyslexia relates to </w:t>
      </w:r>
      <w:proofErr w:type="spellStart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in noise, we identified with linear mixed-effects modeling 1) how </w:t>
      </w:r>
      <w:proofErr w:type="spellStart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in dyslexic readers is modulated by conditions and hemisphere and 2) the set of classical behavioral predictors of reading and features of </w:t>
      </w:r>
      <w:proofErr w:type="spellStart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in noise that bring significant information about reading abilities in dyslexic readers. These were the exact same analyses we conducted in regular readers, and here too, </w:t>
      </w:r>
      <w:proofErr w:type="spellStart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and behavioral scores of dyslexic readers were corrected for age, time spent at school and IQ.</w:t>
      </w:r>
    </w:p>
    <w:p w14:paraId="0C2AFE04" w14:textId="37D78A5A" w:rsidR="003123C4" w:rsidRDefault="000907B0" w:rsidP="003123C4">
      <w:pPr>
        <w:spacing w:line="480" w:lineRule="auto"/>
        <w:ind w:firstLine="720"/>
        <w:jc w:val="both"/>
        <w:rPr>
          <w:rFonts w:ascii="Times New Roman" w:hAnsi="Times New Roman" w:cs="Times New Roman"/>
          <w:i w:val="0"/>
          <w:iCs w:val="0"/>
          <w:sz w:val="20"/>
          <w:szCs w:val="20"/>
          <w:vertAlign w:val="baseline"/>
        </w:rPr>
      </w:pPr>
      <w:r>
        <w:rPr>
          <w:rFonts w:ascii="Times New Roman" w:hAnsi="Times New Roman" w:cs="Times New Roman"/>
          <w:i w:val="0"/>
          <w:iCs w:val="0"/>
          <w:color w:val="000000"/>
          <w:vertAlign w:val="baseline"/>
        </w:rPr>
        <w:t>S7</w:t>
      </w:r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Table and </w:t>
      </w:r>
      <w:r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S3 </w:t>
      </w:r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Figure show how </w:t>
      </w:r>
      <w:proofErr w:type="spellStart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in dyslexic readers varied in the different conditions and hemispheres. The pattern of variation of phrasal </w:t>
      </w:r>
      <w:proofErr w:type="spellStart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was similar to that seen in typical readers (see Table 2 and Figure 2). In contrast, syllabic </w:t>
      </w:r>
      <w:proofErr w:type="spellStart"/>
      <w:proofErr w:type="gramStart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proofErr w:type="gramEnd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was modulated only by the noise (and not by visual information and hemisphere). This suggests selecting the same features of phrasal </w:t>
      </w:r>
      <w:proofErr w:type="spellStart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for the modeling of reading abilities, and only the global level and informational modulation for syllabic </w:t>
      </w:r>
      <w:proofErr w:type="spellStart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. Still, for the sake of completeness and comparability with the analysis conducted in typical readers, we also introduced the visual and hemisphere modulation in syllabic </w:t>
      </w:r>
      <w:proofErr w:type="spellStart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="003123C4" w:rsidRPr="003123C4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.</w:t>
      </w:r>
    </w:p>
    <w:p w14:paraId="1E276C53" w14:textId="1EF82340" w:rsidR="003123C4" w:rsidRPr="003123C4" w:rsidRDefault="003123C4" w:rsidP="003123C4">
      <w:pPr>
        <w:spacing w:line="480" w:lineRule="auto"/>
        <w:ind w:firstLine="720"/>
        <w:jc w:val="both"/>
        <w:rPr>
          <w:rFonts w:ascii="Times New Roman" w:hAnsi="Times New Roman" w:cs="Times New Roman"/>
          <w:i w:val="0"/>
          <w:iCs w:val="0"/>
          <w:sz w:val="20"/>
          <w:szCs w:val="20"/>
          <w:vertAlign w:val="baseline"/>
        </w:rPr>
      </w:pPr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S8</w:t>
      </w:r>
      <w:r w:rsidR="008626BD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Table</w:t>
      </w:r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presents the final linear mixed-effects model fit to reading scores. It shows that RAN score and the global level of phrasal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relate to global reading abilities. It also shows that the informational modulations in phrasal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relate to reading abilities in a way that depends on the type of reading subtest. These effects are illustrated with simple Pearson correlations in S9</w:t>
      </w:r>
      <w:r w:rsidR="00D26226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Table</w:t>
      </w:r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. As in typical readers, the time necessary to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fulfil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the RAN task was significantly negatively correlated with all </w:t>
      </w:r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lastRenderedPageBreak/>
        <w:t xml:space="preserve">reading scores. Surprisingly, the global level of phrasal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correlated negatively with all reading scores, and the informational modulation in phrasal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correlated (non-significantly) negatively with all scores indexing reading speed and (non-significantly) positively with the precision score. As a result, 1) the informational modulation in phrasal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correlated positively with the difference between reading accuracy (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Alouette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accuracy score) and the mean of the 4 other scores indexing reading speed (</w:t>
      </w:r>
      <w:r w:rsidRPr="003123C4">
        <w:rPr>
          <w:rFonts w:ascii="Times New Roman" w:eastAsia="Times New Roman" w:hAnsi="Times New Roman" w:cs="Times New Roman"/>
          <w:color w:val="000000"/>
          <w:vertAlign w:val="baseline"/>
        </w:rPr>
        <w:t>r</w:t>
      </w:r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= 0.51; </w:t>
      </w:r>
      <w:r w:rsidRPr="003123C4">
        <w:rPr>
          <w:rFonts w:ascii="Times New Roman" w:eastAsia="Times New Roman" w:hAnsi="Times New Roman" w:cs="Times New Roman"/>
          <w:color w:val="000000"/>
          <w:vertAlign w:val="baseline"/>
        </w:rPr>
        <w:t>p</w:t>
      </w:r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= 0.0081), and 2) phrasal </w:t>
      </w:r>
      <w:proofErr w:type="spellStart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3123C4"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  <w:t xml:space="preserve"> in babble noise was strongly negatively correlated with score indexing reading speed (see main text).</w:t>
      </w:r>
    </w:p>
    <w:p w14:paraId="411EE496" w14:textId="77777777" w:rsidR="00323E92" w:rsidRPr="00025270" w:rsidRDefault="00323E92" w:rsidP="00025270">
      <w:pPr>
        <w:rPr>
          <w:rFonts w:ascii="Times New Roman" w:hAnsi="Times New Roman" w:cs="Times New Roman"/>
          <w:i w:val="0"/>
          <w:vertAlign w:val="baseline"/>
        </w:rPr>
      </w:pPr>
    </w:p>
    <w:sectPr w:rsidR="00323E92" w:rsidRPr="00025270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70"/>
    <w:rsid w:val="00025270"/>
    <w:rsid w:val="0003445F"/>
    <w:rsid w:val="000907B0"/>
    <w:rsid w:val="001C671C"/>
    <w:rsid w:val="003123C4"/>
    <w:rsid w:val="00323E92"/>
    <w:rsid w:val="00460120"/>
    <w:rsid w:val="00471823"/>
    <w:rsid w:val="004F0344"/>
    <w:rsid w:val="00605D78"/>
    <w:rsid w:val="00635081"/>
    <w:rsid w:val="008626BD"/>
    <w:rsid w:val="009C3FBF"/>
    <w:rsid w:val="00B90D38"/>
    <w:rsid w:val="00C87B09"/>
    <w:rsid w:val="00D26226"/>
    <w:rsid w:val="00E12393"/>
    <w:rsid w:val="00EE1789"/>
    <w:rsid w:val="00FD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7</Words>
  <Characters>2153</Characters>
  <Application>Microsoft Macintosh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Mathieu Bourguignon</cp:lastModifiedBy>
  <cp:revision>18</cp:revision>
  <dcterms:created xsi:type="dcterms:W3CDTF">2020-07-13T11:34:00Z</dcterms:created>
  <dcterms:modified xsi:type="dcterms:W3CDTF">2020-07-13T15:03:00Z</dcterms:modified>
</cp:coreProperties>
</file>